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Additional file 1. Analyses of covariance in bivariate models.</w:t>
      </w:r>
    </w:p>
    <w:p>
      <w:pPr>
        <w:pStyle w:val="Normal"/>
        <w:autoSpaceDE w:val="false"/>
        <w:spacing w:lineRule="auto" w:line="480"/>
        <w:rPr/>
      </w:pPr>
      <w:r>
        <w:rPr/>
        <w:object w:dxaOrig="5862" w:dyaOrig="507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3.55pt;height:245.5pt" filled="f" o:ole="">
            <v:imagedata r:id="rId3" o:title=""/>
          </v:shape>
          <o:OLEObject Type="Embed" ProgID="Excel.Sheet.12" ShapeID="ole_rId2" DrawAspect="Content" ObjectID="_955442620" r:id="rId2"/>
        </w:object>
      </w:r>
    </w:p>
    <w:p>
      <w:pPr>
        <w:pStyle w:val="Normal"/>
        <w:spacing w:lineRule="auto" w:line="480"/>
        <w:rPr/>
      </w:pPr>
      <w:r>
        <w:rPr>
          <w:lang w:val="en-US"/>
        </w:rPr>
        <w:t xml:space="preserve">The table shows the effect of covariance between hermaphrodite traits (i.e. growth and total, early and late fertility) for all combinations of two traits, measured between generations 4 and 22 of the multigenerational experiment. We used bivariate mixed models with traits included as dependent variables, and compared models with covariance, allowed (Y) or not allowed (N) in the priors, using deviance information criterion (DIC). The associated change (Δ) in DIC between the bivariate models corresponds to the difference between the DIC of the models, including or not the covariance. We retained, as the best-fitted model, the model with the lowest DIC. All the models included replicates as a random effect to control for dependence of data across generations within each replicate, and environment (control, uranium, salt and alternating uranium-salt) and generation as fixed effects. </w:t>
      </w:r>
    </w:p>
    <w:p>
      <w:pPr>
        <w:pStyle w:val="Normal"/>
        <w:autoSpaceDE w:val="false"/>
        <w:spacing w:lineRule="auto" w:line="48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Hps">
    <w:name w:val="hps"/>
    <w:basedOn w:val="Policepardfaut"/>
    <w:qFormat/>
    <w:rPr/>
  </w:style>
  <w:style w:type="character" w:styleId="Shorttext">
    <w:name w:val="short_tex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20:46:00Z</dcterms:created>
  <dc:creator>IRSN</dc:creator>
  <dc:description/>
  <cp:keywords/>
  <dc:language>en-US</dc:language>
  <cp:lastModifiedBy>Morgan Dutilleul</cp:lastModifiedBy>
  <dcterms:modified xsi:type="dcterms:W3CDTF">2014-05-14T22:10:00Z</dcterms:modified>
  <cp:revision>100</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